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F03A" w14:textId="77777777" w:rsidR="004A7FA9" w:rsidRPr="0038345A" w:rsidRDefault="004A7FA9" w:rsidP="004A7FA9">
      <w:pPr>
        <w:pStyle w:val="Heading1"/>
        <w:rPr>
          <w:rFonts w:ascii="Times New Roman" w:hAnsi="Times New Roman" w:cs="Times New Roman"/>
          <w:sz w:val="32"/>
        </w:rPr>
      </w:pPr>
      <w:r w:rsidRPr="0038345A">
        <w:rPr>
          <w:rFonts w:ascii="Times New Roman" w:hAnsi="Times New Roman" w:cs="Times New Roman"/>
          <w:sz w:val="32"/>
        </w:rPr>
        <w:t>Supporting Information</w:t>
      </w:r>
    </w:p>
    <w:p w14:paraId="0967A542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Name: Additional file 1</w:t>
      </w:r>
    </w:p>
    <w:p w14:paraId="683B93B0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extension: additional_file_1.txt</w:t>
      </w:r>
    </w:p>
    <w:p w14:paraId="509DC86A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Link:</w:t>
      </w:r>
    </w:p>
    <w:p w14:paraId="2D7E7B8C" w14:textId="3F20EF58" w:rsidR="00DD4D5F" w:rsidRPr="00DD4D5F" w:rsidRDefault="00000000" w:rsidP="004A7FA9">
      <w:pPr>
        <w:rPr>
          <w:rFonts w:ascii="Times New Roman" w:hAnsi="Times New Roman" w:cs="Times New Roman"/>
        </w:rPr>
      </w:pPr>
      <w:hyperlink r:id="rId4" w:history="1">
        <w:r w:rsidR="00DD4D5F" w:rsidRPr="00DD4D5F">
          <w:rPr>
            <w:rStyle w:val="Hyperlink"/>
            <w:rFonts w:ascii="Times New Roman" w:hAnsi="Times New Roman" w:cs="Times New Roman"/>
          </w:rPr>
          <w:t>https://download.scidb.cn/download?fileId=48872c19060950b98124a949e890cc29&amp;dataSetType=personal&amp;username=weiliangandre.tan@uqconnect.edu.au&amp;fileName=additional_file_1.txt</w:t>
        </w:r>
      </w:hyperlink>
    </w:p>
    <w:p w14:paraId="38448448" w14:textId="57D55082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Title: Genome-wide association studies summary statistics for all traits</w:t>
      </w:r>
    </w:p>
    <w:p w14:paraId="379392C0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Genome-wide association studies summary statistics for ~13 mb for each of the seven traits.</w:t>
      </w:r>
    </w:p>
    <w:p w14:paraId="3371AC5D" w14:textId="77777777" w:rsidR="004A7FA9" w:rsidRPr="00601E3F" w:rsidRDefault="004A7FA9" w:rsidP="004A7FA9">
      <w:pPr>
        <w:rPr>
          <w:rFonts w:ascii="Times New Roman" w:hAnsi="Times New Roman" w:cs="Times New Roman"/>
        </w:rPr>
      </w:pPr>
    </w:p>
    <w:p w14:paraId="2AEE32BE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Name: Additional file 2</w:t>
      </w:r>
    </w:p>
    <w:p w14:paraId="0F1D7D64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extension: additional_file_2.txt</w:t>
      </w:r>
    </w:p>
    <w:p w14:paraId="79601B0C" w14:textId="3EF4B746" w:rsidR="004A7FA9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 xml:space="preserve">File Link: </w:t>
      </w:r>
      <w:hyperlink r:id="rId5" w:history="1">
        <w:r w:rsidR="0049615A" w:rsidRPr="00F2075B">
          <w:rPr>
            <w:rStyle w:val="Hyperlink"/>
            <w:rFonts w:ascii="Times New Roman" w:hAnsi="Times New Roman" w:cs="Times New Roman"/>
          </w:rPr>
          <w:t>https://download.scidb.cn/download?fileId=43e0066838475f84a27cdb379b740b98&amp;dataSetType=personal&amp;username=weiliangandre.tan@uqconnect.edu.au&amp;fileName=additional_file_2.txt</w:t>
        </w:r>
      </w:hyperlink>
    </w:p>
    <w:p w14:paraId="76FAA4A0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Title: Genome-wide association studies summary statistics for significant SNPs</w:t>
      </w:r>
    </w:p>
    <w:p w14:paraId="088A8557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 xml:space="preserve">Genome-wide association studies summary statistics for only significant SNPs for each of the seven traits. This includes a SNP-wise trait count column which counts the number of </w:t>
      </w:r>
      <w:proofErr w:type="gramStart"/>
      <w:r w:rsidRPr="00601E3F">
        <w:rPr>
          <w:rFonts w:ascii="Times New Roman" w:hAnsi="Times New Roman" w:cs="Times New Roman"/>
        </w:rPr>
        <w:t>trait</w:t>
      </w:r>
      <w:proofErr w:type="gramEnd"/>
      <w:r w:rsidRPr="00601E3F">
        <w:rPr>
          <w:rFonts w:ascii="Times New Roman" w:hAnsi="Times New Roman" w:cs="Times New Roman"/>
        </w:rPr>
        <w:t xml:space="preserve"> a particular SNP is significant.</w:t>
      </w:r>
    </w:p>
    <w:p w14:paraId="452A0DC8" w14:textId="77777777" w:rsidR="004A7FA9" w:rsidRPr="00601E3F" w:rsidRDefault="004A7FA9" w:rsidP="004A7FA9">
      <w:pPr>
        <w:rPr>
          <w:rFonts w:ascii="Times New Roman" w:hAnsi="Times New Roman" w:cs="Times New Roman"/>
        </w:rPr>
      </w:pPr>
    </w:p>
    <w:p w14:paraId="795F8DD1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Name: Additional file 3</w:t>
      </w:r>
    </w:p>
    <w:p w14:paraId="61D074CC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extension: additional_file_3.txt</w:t>
      </w:r>
    </w:p>
    <w:p w14:paraId="151DA947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Link:</w:t>
      </w:r>
    </w:p>
    <w:p w14:paraId="5ED3AB4E" w14:textId="4814E752" w:rsidR="00DD4D5F" w:rsidRPr="00DD4D5F" w:rsidRDefault="00000000" w:rsidP="004A7FA9">
      <w:pPr>
        <w:rPr>
          <w:rFonts w:ascii="Times New Roman" w:hAnsi="Times New Roman" w:cs="Times New Roman"/>
        </w:rPr>
      </w:pPr>
      <w:hyperlink r:id="rId6" w:history="1">
        <w:r w:rsidR="00DD4D5F" w:rsidRPr="00DD4D5F">
          <w:rPr>
            <w:rStyle w:val="Hyperlink"/>
            <w:rFonts w:ascii="Times New Roman" w:hAnsi="Times New Roman" w:cs="Times New Roman"/>
          </w:rPr>
          <w:t>https://download.scidb.cn/download?fileId=a44ba088208699636f3c03fc990db5b9&amp;dataSetType=personal&amp;username=weiliangandre.tan@uqconnect.edu.au&amp;fileName=additional_file_3.docx</w:t>
        </w:r>
      </w:hyperlink>
    </w:p>
    <w:p w14:paraId="7B95C8B5" w14:textId="4915A7D0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Title: Manhattan plots for all traits</w:t>
      </w:r>
    </w:p>
    <w:p w14:paraId="3C41C7E2" w14:textId="59F68C53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 xml:space="preserve">Genome-wide association studies </w:t>
      </w:r>
      <w:r w:rsidR="007547D1">
        <w:rPr>
          <w:rFonts w:ascii="Times New Roman" w:hAnsi="Times New Roman" w:cs="Times New Roman"/>
        </w:rPr>
        <w:t xml:space="preserve">Manhattan </w:t>
      </w:r>
      <w:r w:rsidRPr="00601E3F">
        <w:rPr>
          <w:rFonts w:ascii="Times New Roman" w:hAnsi="Times New Roman" w:cs="Times New Roman"/>
        </w:rPr>
        <w:t>plots for all traits.</w:t>
      </w:r>
    </w:p>
    <w:p w14:paraId="429DF3F5" w14:textId="77777777" w:rsidR="004A7FA9" w:rsidRDefault="004A7FA9" w:rsidP="004A7FA9">
      <w:pPr>
        <w:rPr>
          <w:rFonts w:ascii="Times New Roman" w:hAnsi="Times New Roman" w:cs="Times New Roman"/>
        </w:rPr>
      </w:pPr>
    </w:p>
    <w:p w14:paraId="69FAC9FB" w14:textId="77777777" w:rsidR="00DD4D5F" w:rsidRDefault="00DD4D5F" w:rsidP="004A7FA9">
      <w:pPr>
        <w:rPr>
          <w:rFonts w:ascii="Times New Roman" w:hAnsi="Times New Roman" w:cs="Times New Roman"/>
        </w:rPr>
      </w:pPr>
    </w:p>
    <w:p w14:paraId="52AF266C" w14:textId="77777777" w:rsidR="00DD4D5F" w:rsidRPr="00601E3F" w:rsidRDefault="00DD4D5F" w:rsidP="004A7FA9">
      <w:pPr>
        <w:rPr>
          <w:rFonts w:ascii="Times New Roman" w:hAnsi="Times New Roman" w:cs="Times New Roman"/>
        </w:rPr>
      </w:pPr>
    </w:p>
    <w:p w14:paraId="40A4C317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lastRenderedPageBreak/>
        <w:t>File Name: Additional file 4</w:t>
      </w:r>
    </w:p>
    <w:p w14:paraId="0BDD0EF8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extension: additional_file_4.txt</w:t>
      </w:r>
    </w:p>
    <w:p w14:paraId="3A93E9C1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Link:</w:t>
      </w:r>
    </w:p>
    <w:p w14:paraId="275B53CB" w14:textId="2D0AB93F" w:rsidR="00DD4D5F" w:rsidRPr="00DD4D5F" w:rsidRDefault="00000000" w:rsidP="004A7FA9">
      <w:pPr>
        <w:rPr>
          <w:rFonts w:ascii="Times New Roman" w:hAnsi="Times New Roman" w:cs="Times New Roman"/>
        </w:rPr>
      </w:pPr>
      <w:hyperlink r:id="rId7" w:history="1">
        <w:r w:rsidR="00DD4D5F" w:rsidRPr="00DD4D5F">
          <w:rPr>
            <w:rStyle w:val="Hyperlink"/>
            <w:rFonts w:ascii="Times New Roman" w:hAnsi="Times New Roman" w:cs="Times New Roman"/>
          </w:rPr>
          <w:t>https://download.scidb.cn/download?fileId=62fe34bf5d504be19e547313c69e373a&amp;dataSetType=personal&amp;username=weiliangandre.tan@uqconnect.edu.au&amp;fileName=additional_file_4.txt</w:t>
        </w:r>
      </w:hyperlink>
    </w:p>
    <w:p w14:paraId="34B764D5" w14:textId="20C1014B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Title: Gene list for significant regions in each trait.</w:t>
      </w:r>
    </w:p>
    <w:p w14:paraId="7AA402E3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A list of genes that overlap with significant regions for each trait.</w:t>
      </w:r>
    </w:p>
    <w:p w14:paraId="010FB18F" w14:textId="77777777" w:rsidR="004A7FA9" w:rsidRPr="00601E3F" w:rsidRDefault="004A7FA9" w:rsidP="004A7FA9">
      <w:pPr>
        <w:rPr>
          <w:rFonts w:ascii="Times New Roman" w:hAnsi="Times New Roman" w:cs="Times New Roman"/>
        </w:rPr>
      </w:pPr>
    </w:p>
    <w:p w14:paraId="521B6E6D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Name: Additional file 5</w:t>
      </w:r>
    </w:p>
    <w:p w14:paraId="01681D46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extension: additional_file_5.txt</w:t>
      </w:r>
    </w:p>
    <w:p w14:paraId="1237C4EC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Link:</w:t>
      </w:r>
    </w:p>
    <w:p w14:paraId="1CD0BA91" w14:textId="68BEC1AD" w:rsidR="00DD4D5F" w:rsidRPr="00DD4D5F" w:rsidRDefault="00000000" w:rsidP="004A7FA9">
      <w:pPr>
        <w:rPr>
          <w:rFonts w:ascii="Times New Roman" w:hAnsi="Times New Roman" w:cs="Times New Roman"/>
        </w:rPr>
      </w:pPr>
      <w:hyperlink r:id="rId8" w:history="1">
        <w:r w:rsidR="00DD4D5F" w:rsidRPr="00DD4D5F">
          <w:rPr>
            <w:rStyle w:val="Hyperlink"/>
            <w:rFonts w:ascii="Times New Roman" w:hAnsi="Times New Roman" w:cs="Times New Roman"/>
          </w:rPr>
          <w:t>https://download.scidb.cn/download?fileId=1af67cec2976b882cd31b78a1aa15c0b&amp;dataSetType=personal&amp;username=weiliangandre.tan@uqconnect.edu.au&amp;fileName=additional_file_5.txt</w:t>
        </w:r>
      </w:hyperlink>
    </w:p>
    <w:p w14:paraId="565CA575" w14:textId="625A13D2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Title: Gene list for significant regions across traits.</w:t>
      </w:r>
    </w:p>
    <w:p w14:paraId="3B446717" w14:textId="77777777" w:rsidR="004A7FA9" w:rsidRPr="00601E3F" w:rsidRDefault="004A7FA9" w:rsidP="004A7FA9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A list of genes that overlap with significant regions across several traits.</w:t>
      </w:r>
    </w:p>
    <w:p w14:paraId="515F23D1" w14:textId="77777777" w:rsidR="000D366A" w:rsidRDefault="00000000"/>
    <w:p w14:paraId="00381A89" w14:textId="761A4030" w:rsidR="00DD4D5F" w:rsidRPr="00601E3F" w:rsidRDefault="00DD4D5F" w:rsidP="00DD4D5F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 xml:space="preserve">File Name: Additional file </w:t>
      </w:r>
      <w:r>
        <w:rPr>
          <w:rFonts w:ascii="Times New Roman" w:hAnsi="Times New Roman" w:cs="Times New Roman"/>
        </w:rPr>
        <w:t>6</w:t>
      </w:r>
    </w:p>
    <w:p w14:paraId="035E9B6B" w14:textId="4C753423" w:rsidR="00DD4D5F" w:rsidRPr="00601E3F" w:rsidRDefault="00DD4D5F" w:rsidP="00DD4D5F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extension: additional_file_</w:t>
      </w:r>
      <w:r>
        <w:rPr>
          <w:rFonts w:ascii="Times New Roman" w:hAnsi="Times New Roman" w:cs="Times New Roman"/>
        </w:rPr>
        <w:t>6</w:t>
      </w:r>
      <w:r w:rsidRPr="00601E3F">
        <w:rPr>
          <w:rFonts w:ascii="Times New Roman" w:hAnsi="Times New Roman" w:cs="Times New Roman"/>
        </w:rPr>
        <w:t>.txt</w:t>
      </w:r>
    </w:p>
    <w:p w14:paraId="5F7CFA57" w14:textId="77777777" w:rsidR="00DD4D5F" w:rsidRPr="00601E3F" w:rsidRDefault="00DD4D5F" w:rsidP="00DD4D5F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>File Link:</w:t>
      </w:r>
    </w:p>
    <w:p w14:paraId="20AE11E0" w14:textId="225C4D76" w:rsidR="007547D1" w:rsidRPr="007547D1" w:rsidRDefault="00000000" w:rsidP="00DD4D5F">
      <w:pPr>
        <w:rPr>
          <w:rFonts w:ascii="Times New Roman" w:hAnsi="Times New Roman" w:cs="Times New Roman"/>
        </w:rPr>
      </w:pPr>
      <w:hyperlink r:id="rId9" w:history="1">
        <w:r w:rsidR="007547D1" w:rsidRPr="007547D1">
          <w:rPr>
            <w:rStyle w:val="Hyperlink"/>
            <w:rFonts w:ascii="Times New Roman" w:hAnsi="Times New Roman" w:cs="Times New Roman"/>
          </w:rPr>
          <w:t>https://download.scidb.cn/download?fileId=b2a2b849a3dfc082accdf69a43706af3&amp;dataSetType=personal&amp;username=weiliangandre.tan@uqconnect.edu.au&amp;fileName=additional_file_6.docx</w:t>
        </w:r>
      </w:hyperlink>
    </w:p>
    <w:p w14:paraId="0E81A2CD" w14:textId="5922A202" w:rsidR="00DD4D5F" w:rsidRPr="00601E3F" w:rsidRDefault="00DD4D5F" w:rsidP="00DD4D5F">
      <w:pPr>
        <w:rPr>
          <w:rFonts w:ascii="Times New Roman" w:hAnsi="Times New Roman" w:cs="Times New Roman"/>
        </w:rPr>
      </w:pPr>
      <w:r w:rsidRPr="00601E3F">
        <w:rPr>
          <w:rFonts w:ascii="Times New Roman" w:hAnsi="Times New Roman" w:cs="Times New Roman"/>
        </w:rPr>
        <w:t xml:space="preserve">Title: </w:t>
      </w:r>
      <w:r>
        <w:rPr>
          <w:rFonts w:ascii="Times New Roman" w:hAnsi="Times New Roman" w:cs="Times New Roman"/>
        </w:rPr>
        <w:t>Breed-wise summary statistics and pairwise linkage disequilibrium analysis for high impact variants.</w:t>
      </w:r>
    </w:p>
    <w:p w14:paraId="7983DA31" w14:textId="030352BF" w:rsidR="00DD4D5F" w:rsidRDefault="00DD4D5F">
      <w:r>
        <w:rPr>
          <w:rFonts w:ascii="Times New Roman" w:hAnsi="Times New Roman" w:cs="Times New Roman"/>
        </w:rPr>
        <w:t>Summary statistics for each breed and pairwise linkage disequilibrium analysis results for high impact variants and their corresponding QTLs.</w:t>
      </w:r>
    </w:p>
    <w:sectPr w:rsidR="00DD4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A9"/>
    <w:rsid w:val="00000314"/>
    <w:rsid w:val="00001DAD"/>
    <w:rsid w:val="00005851"/>
    <w:rsid w:val="00011894"/>
    <w:rsid w:val="0001430E"/>
    <w:rsid w:val="00023651"/>
    <w:rsid w:val="000320D8"/>
    <w:rsid w:val="00044037"/>
    <w:rsid w:val="00045CB7"/>
    <w:rsid w:val="00051F7A"/>
    <w:rsid w:val="000636D6"/>
    <w:rsid w:val="00063BB2"/>
    <w:rsid w:val="00066EA5"/>
    <w:rsid w:val="000746B4"/>
    <w:rsid w:val="0009224E"/>
    <w:rsid w:val="0009292D"/>
    <w:rsid w:val="000A580B"/>
    <w:rsid w:val="000A60BB"/>
    <w:rsid w:val="000B19F5"/>
    <w:rsid w:val="000C05CC"/>
    <w:rsid w:val="000C3CE1"/>
    <w:rsid w:val="000C705B"/>
    <w:rsid w:val="000D2411"/>
    <w:rsid w:val="000D4282"/>
    <w:rsid w:val="000E1288"/>
    <w:rsid w:val="000F0043"/>
    <w:rsid w:val="000F0913"/>
    <w:rsid w:val="000F190C"/>
    <w:rsid w:val="0010343D"/>
    <w:rsid w:val="001227A3"/>
    <w:rsid w:val="001338A1"/>
    <w:rsid w:val="00150AAD"/>
    <w:rsid w:val="00150E25"/>
    <w:rsid w:val="00180CA3"/>
    <w:rsid w:val="00191B68"/>
    <w:rsid w:val="00192172"/>
    <w:rsid w:val="001A7B3C"/>
    <w:rsid w:val="001B0DF4"/>
    <w:rsid w:val="001B322E"/>
    <w:rsid w:val="001F0BCE"/>
    <w:rsid w:val="001F1A4D"/>
    <w:rsid w:val="0020080E"/>
    <w:rsid w:val="002037E3"/>
    <w:rsid w:val="00205169"/>
    <w:rsid w:val="00211D01"/>
    <w:rsid w:val="00223806"/>
    <w:rsid w:val="00225C58"/>
    <w:rsid w:val="00237A8F"/>
    <w:rsid w:val="00244B0A"/>
    <w:rsid w:val="00252F56"/>
    <w:rsid w:val="00257235"/>
    <w:rsid w:val="002771E8"/>
    <w:rsid w:val="00284177"/>
    <w:rsid w:val="00284581"/>
    <w:rsid w:val="00296884"/>
    <w:rsid w:val="002B123E"/>
    <w:rsid w:val="002B47FC"/>
    <w:rsid w:val="002B56F5"/>
    <w:rsid w:val="002D2EA2"/>
    <w:rsid w:val="002F04B8"/>
    <w:rsid w:val="002F18A9"/>
    <w:rsid w:val="003001B7"/>
    <w:rsid w:val="003108AC"/>
    <w:rsid w:val="00311C06"/>
    <w:rsid w:val="00320141"/>
    <w:rsid w:val="00326317"/>
    <w:rsid w:val="003335B4"/>
    <w:rsid w:val="003347CE"/>
    <w:rsid w:val="00351DD7"/>
    <w:rsid w:val="00363C57"/>
    <w:rsid w:val="00366A16"/>
    <w:rsid w:val="00370724"/>
    <w:rsid w:val="00385C72"/>
    <w:rsid w:val="003C1A72"/>
    <w:rsid w:val="003D44AA"/>
    <w:rsid w:val="003D7DD0"/>
    <w:rsid w:val="003E6FBA"/>
    <w:rsid w:val="003F16C1"/>
    <w:rsid w:val="003F3526"/>
    <w:rsid w:val="00405CD4"/>
    <w:rsid w:val="00415421"/>
    <w:rsid w:val="00440517"/>
    <w:rsid w:val="00454A9A"/>
    <w:rsid w:val="00462FA8"/>
    <w:rsid w:val="004710FF"/>
    <w:rsid w:val="00483470"/>
    <w:rsid w:val="00484858"/>
    <w:rsid w:val="00487ADF"/>
    <w:rsid w:val="0049615A"/>
    <w:rsid w:val="004A6089"/>
    <w:rsid w:val="004A7FA9"/>
    <w:rsid w:val="004B1E66"/>
    <w:rsid w:val="004C6504"/>
    <w:rsid w:val="004E0729"/>
    <w:rsid w:val="00500E3F"/>
    <w:rsid w:val="00501A99"/>
    <w:rsid w:val="00527A70"/>
    <w:rsid w:val="00563BDB"/>
    <w:rsid w:val="005673D3"/>
    <w:rsid w:val="005A3F88"/>
    <w:rsid w:val="005A6595"/>
    <w:rsid w:val="005B11CC"/>
    <w:rsid w:val="005B33F2"/>
    <w:rsid w:val="005B43B0"/>
    <w:rsid w:val="005F659B"/>
    <w:rsid w:val="00601C92"/>
    <w:rsid w:val="006322F3"/>
    <w:rsid w:val="006328FB"/>
    <w:rsid w:val="00635699"/>
    <w:rsid w:val="006557BD"/>
    <w:rsid w:val="0067401E"/>
    <w:rsid w:val="0067440B"/>
    <w:rsid w:val="00675178"/>
    <w:rsid w:val="0067583A"/>
    <w:rsid w:val="006825DF"/>
    <w:rsid w:val="00684DC3"/>
    <w:rsid w:val="00690682"/>
    <w:rsid w:val="006A4179"/>
    <w:rsid w:val="006A6090"/>
    <w:rsid w:val="006C5959"/>
    <w:rsid w:val="006D3320"/>
    <w:rsid w:val="006D6AC1"/>
    <w:rsid w:val="006E4DFE"/>
    <w:rsid w:val="006F3868"/>
    <w:rsid w:val="006F7AB8"/>
    <w:rsid w:val="00700D12"/>
    <w:rsid w:val="00713A0A"/>
    <w:rsid w:val="00715F8B"/>
    <w:rsid w:val="00716439"/>
    <w:rsid w:val="00747A8A"/>
    <w:rsid w:val="00750584"/>
    <w:rsid w:val="0075292C"/>
    <w:rsid w:val="007547D1"/>
    <w:rsid w:val="007572A4"/>
    <w:rsid w:val="00764E15"/>
    <w:rsid w:val="00771275"/>
    <w:rsid w:val="00771DFD"/>
    <w:rsid w:val="00775B55"/>
    <w:rsid w:val="00780897"/>
    <w:rsid w:val="0078397F"/>
    <w:rsid w:val="00783DAB"/>
    <w:rsid w:val="00793EB7"/>
    <w:rsid w:val="007A1D65"/>
    <w:rsid w:val="007C2B61"/>
    <w:rsid w:val="007C4C06"/>
    <w:rsid w:val="007C7CEA"/>
    <w:rsid w:val="007D2DC9"/>
    <w:rsid w:val="007D2EFC"/>
    <w:rsid w:val="007D4558"/>
    <w:rsid w:val="007E68A2"/>
    <w:rsid w:val="0080453E"/>
    <w:rsid w:val="0080551B"/>
    <w:rsid w:val="008322FC"/>
    <w:rsid w:val="008358E0"/>
    <w:rsid w:val="00850C4C"/>
    <w:rsid w:val="008855B9"/>
    <w:rsid w:val="008B02ED"/>
    <w:rsid w:val="008B112E"/>
    <w:rsid w:val="008B14F3"/>
    <w:rsid w:val="008C2440"/>
    <w:rsid w:val="008C6EDD"/>
    <w:rsid w:val="008D06D6"/>
    <w:rsid w:val="008D4DB1"/>
    <w:rsid w:val="008D4E52"/>
    <w:rsid w:val="008D5CFC"/>
    <w:rsid w:val="008E3245"/>
    <w:rsid w:val="008F55B2"/>
    <w:rsid w:val="009001E9"/>
    <w:rsid w:val="00911D80"/>
    <w:rsid w:val="00925286"/>
    <w:rsid w:val="00937F6B"/>
    <w:rsid w:val="00940760"/>
    <w:rsid w:val="009546F7"/>
    <w:rsid w:val="009719B7"/>
    <w:rsid w:val="00975535"/>
    <w:rsid w:val="00975EE9"/>
    <w:rsid w:val="009850BD"/>
    <w:rsid w:val="009A0D56"/>
    <w:rsid w:val="009A39E8"/>
    <w:rsid w:val="009B207D"/>
    <w:rsid w:val="009C3867"/>
    <w:rsid w:val="009D1BBE"/>
    <w:rsid w:val="009D48BD"/>
    <w:rsid w:val="009F24D9"/>
    <w:rsid w:val="009F5F40"/>
    <w:rsid w:val="00A2111C"/>
    <w:rsid w:val="00A22BE2"/>
    <w:rsid w:val="00A24C83"/>
    <w:rsid w:val="00A2765A"/>
    <w:rsid w:val="00A60CC8"/>
    <w:rsid w:val="00A64631"/>
    <w:rsid w:val="00A67F30"/>
    <w:rsid w:val="00A85D8C"/>
    <w:rsid w:val="00A956A8"/>
    <w:rsid w:val="00A95D95"/>
    <w:rsid w:val="00A97E49"/>
    <w:rsid w:val="00AA494D"/>
    <w:rsid w:val="00AA73D1"/>
    <w:rsid w:val="00AB4DDB"/>
    <w:rsid w:val="00AC1372"/>
    <w:rsid w:val="00AD060F"/>
    <w:rsid w:val="00AD5D60"/>
    <w:rsid w:val="00AD6076"/>
    <w:rsid w:val="00AE43B5"/>
    <w:rsid w:val="00AF32EF"/>
    <w:rsid w:val="00B10A54"/>
    <w:rsid w:val="00B21957"/>
    <w:rsid w:val="00B35239"/>
    <w:rsid w:val="00B361D5"/>
    <w:rsid w:val="00B473D0"/>
    <w:rsid w:val="00B74ADE"/>
    <w:rsid w:val="00B77BB9"/>
    <w:rsid w:val="00BA23C3"/>
    <w:rsid w:val="00BB2CDA"/>
    <w:rsid w:val="00BB5D8E"/>
    <w:rsid w:val="00BB7D37"/>
    <w:rsid w:val="00BD1BF4"/>
    <w:rsid w:val="00C05B0F"/>
    <w:rsid w:val="00C226CF"/>
    <w:rsid w:val="00C243A2"/>
    <w:rsid w:val="00C24649"/>
    <w:rsid w:val="00C307DB"/>
    <w:rsid w:val="00C4465D"/>
    <w:rsid w:val="00C625E6"/>
    <w:rsid w:val="00C86ED6"/>
    <w:rsid w:val="00C956E2"/>
    <w:rsid w:val="00CB0C9F"/>
    <w:rsid w:val="00CB584D"/>
    <w:rsid w:val="00CC1660"/>
    <w:rsid w:val="00CC2881"/>
    <w:rsid w:val="00CF1C78"/>
    <w:rsid w:val="00CF63F1"/>
    <w:rsid w:val="00D0217E"/>
    <w:rsid w:val="00D04D0A"/>
    <w:rsid w:val="00D14712"/>
    <w:rsid w:val="00D27DF5"/>
    <w:rsid w:val="00D34581"/>
    <w:rsid w:val="00D6169F"/>
    <w:rsid w:val="00D73358"/>
    <w:rsid w:val="00D80906"/>
    <w:rsid w:val="00D82426"/>
    <w:rsid w:val="00DA6201"/>
    <w:rsid w:val="00DA6BAE"/>
    <w:rsid w:val="00DB0190"/>
    <w:rsid w:val="00DB1071"/>
    <w:rsid w:val="00DB7194"/>
    <w:rsid w:val="00DC4F76"/>
    <w:rsid w:val="00DD41F9"/>
    <w:rsid w:val="00DD4D5F"/>
    <w:rsid w:val="00DE0891"/>
    <w:rsid w:val="00DE37B6"/>
    <w:rsid w:val="00DE69CF"/>
    <w:rsid w:val="00DF2016"/>
    <w:rsid w:val="00DF2CAF"/>
    <w:rsid w:val="00E00808"/>
    <w:rsid w:val="00E03D99"/>
    <w:rsid w:val="00E17132"/>
    <w:rsid w:val="00E21CCF"/>
    <w:rsid w:val="00E3759C"/>
    <w:rsid w:val="00E521C1"/>
    <w:rsid w:val="00E550B4"/>
    <w:rsid w:val="00E55418"/>
    <w:rsid w:val="00E60396"/>
    <w:rsid w:val="00E65828"/>
    <w:rsid w:val="00E66769"/>
    <w:rsid w:val="00E66D82"/>
    <w:rsid w:val="00E703E1"/>
    <w:rsid w:val="00E7045A"/>
    <w:rsid w:val="00E70818"/>
    <w:rsid w:val="00E812E9"/>
    <w:rsid w:val="00E864EE"/>
    <w:rsid w:val="00EA4250"/>
    <w:rsid w:val="00EB3F8A"/>
    <w:rsid w:val="00EC0749"/>
    <w:rsid w:val="00EC25DD"/>
    <w:rsid w:val="00EF2FC3"/>
    <w:rsid w:val="00EF4070"/>
    <w:rsid w:val="00F01B06"/>
    <w:rsid w:val="00F032D4"/>
    <w:rsid w:val="00F10FB0"/>
    <w:rsid w:val="00F23296"/>
    <w:rsid w:val="00F245D4"/>
    <w:rsid w:val="00F321DD"/>
    <w:rsid w:val="00F37515"/>
    <w:rsid w:val="00F5000B"/>
    <w:rsid w:val="00F573C2"/>
    <w:rsid w:val="00F720B4"/>
    <w:rsid w:val="00F74F3E"/>
    <w:rsid w:val="00F75092"/>
    <w:rsid w:val="00F76B9D"/>
    <w:rsid w:val="00F967D0"/>
    <w:rsid w:val="00FA6E9E"/>
    <w:rsid w:val="00FB4CC7"/>
    <w:rsid w:val="00FC0F2A"/>
    <w:rsid w:val="00FC7E4F"/>
    <w:rsid w:val="00FD14C2"/>
    <w:rsid w:val="00FE5664"/>
    <w:rsid w:val="00FF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A2ACD"/>
  <w15:chartTrackingRefBased/>
  <w15:docId w15:val="{CDF38462-1672-7B42-A7E7-9A8262D5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FA9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20141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141"/>
    <w:pPr>
      <w:keepNext/>
      <w:keepLines/>
      <w:spacing w:before="40" w:line="480" w:lineRule="auto"/>
      <w:jc w:val="left"/>
      <w:outlineLvl w:val="1"/>
    </w:pPr>
    <w:rPr>
      <w:rFonts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320D8"/>
    <w:pPr>
      <w:keepNext/>
      <w:keepLines/>
      <w:spacing w:before="40" w:line="480" w:lineRule="auto"/>
      <w:jc w:val="left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141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0141"/>
    <w:rPr>
      <w:rFonts w:ascii="Arial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0D8"/>
    <w:rPr>
      <w:rFonts w:ascii="Arial" w:eastAsiaTheme="majorEastAsia" w:hAnsi="Arial" w:cstheme="majorBidi"/>
      <w:b/>
      <w:color w:val="000000" w:themeColor="text1"/>
    </w:rPr>
  </w:style>
  <w:style w:type="table" w:styleId="TableGrid">
    <w:name w:val="Table Grid"/>
    <w:aliases w:val="Table Andre"/>
    <w:basedOn w:val="TableNormal"/>
    <w:uiPriority w:val="39"/>
    <w:rsid w:val="00FC0F2A"/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7C7CEA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CEA"/>
    <w:rPr>
      <w:rFonts w:ascii="Arial" w:eastAsiaTheme="majorEastAsia" w:hAnsi="Arial" w:cstheme="majorBidi"/>
      <w:b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4A7FA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7FA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4D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wnload.scidb.cn/download?fileId=1af67cec2976b882cd31b78a1aa15c0b&amp;dataSetType=personal&amp;username=weiliangandre.tan@uqconnect.edu.au&amp;fileName=additional_file_5.tx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wnload.scidb.cn/download?fileId=62fe34bf5d504be19e547313c69e373a&amp;dataSetType=personal&amp;username=weiliangandre.tan@uqconnect.edu.au&amp;fileName=additional_file_4.tx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wnload.scidb.cn/download?fileId=a44ba088208699636f3c03fc990db5b9&amp;dataSetType=personal&amp;username=weiliangandre.tan@uqconnect.edu.au&amp;fileName=additional_file_3.docx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wnload.scidb.cn/download?fileId=43e0066838475f84a27cdb379b740b98&amp;dataSetType=personal&amp;username=weiliangandre.tan@uqconnect.edu.au&amp;fileName=additional_file_2.txt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wnload.scidb.cn/download?fileId=48872c19060950b98124a949e890cc29&amp;dataSetType=personal&amp;username=weiliangandre.tan@uqconnect.edu.au&amp;fileName=additional_file_1.txt" TargetMode="External"/><Relationship Id="rId9" Type="http://schemas.openxmlformats.org/officeDocument/2006/relationships/hyperlink" Target="https://download.scidb.cn/download?fileId=b2a2b849a3dfc082accdf69a43706af3&amp;dataSetType=personal&amp;username=weiliangandre.tan@uqconnect.edu.au&amp;fileName=additional_file_6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tan</dc:creator>
  <cp:keywords/>
  <dc:description/>
  <cp:lastModifiedBy>Andre Tan</cp:lastModifiedBy>
  <cp:revision>4</cp:revision>
  <dcterms:created xsi:type="dcterms:W3CDTF">2022-12-22T11:40:00Z</dcterms:created>
  <dcterms:modified xsi:type="dcterms:W3CDTF">2023-06-14T09:47:00Z</dcterms:modified>
</cp:coreProperties>
</file>